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3C90F76" w14:textId="5F59500C" w:rsidR="00376BF6" w:rsidRPr="00376BF6" w:rsidRDefault="00994A3D" w:rsidP="00376BF6">
      <w:pPr>
        <w:pStyle w:val="Kop2"/>
      </w:pPr>
      <w:r w:rsidRPr="0001436A">
        <w:t>Supplementary</w:t>
      </w:r>
      <w:r w:rsidRPr="001549D3">
        <w:t xml:space="preserve"> Figures</w:t>
      </w:r>
    </w:p>
    <w:p w14:paraId="4362DF3C" w14:textId="7C32FB95" w:rsidR="00376BF6" w:rsidRPr="00624CFD" w:rsidRDefault="00376BF6" w:rsidP="00376BF6">
      <w:pPr>
        <w:jc w:val="both"/>
        <w:rPr>
          <w:b/>
          <w:bCs/>
          <w:i/>
          <w:iCs/>
          <w:sz w:val="20"/>
          <w:szCs w:val="20"/>
        </w:rPr>
      </w:pPr>
      <w:r w:rsidRPr="008A346E">
        <w:rPr>
          <w:noProof/>
        </w:rPr>
        <w:drawing>
          <wp:anchor distT="0" distB="0" distL="114300" distR="114300" simplePos="0" relativeHeight="251660288" behindDoc="0" locked="0" layoutInCell="1" allowOverlap="1" wp14:anchorId="7FD820F4" wp14:editId="66989CF3">
            <wp:simplePos x="0" y="0"/>
            <wp:positionH relativeFrom="margin">
              <wp:align>left</wp:align>
            </wp:positionH>
            <wp:positionV relativeFrom="paragraph">
              <wp:posOffset>22860</wp:posOffset>
            </wp:positionV>
            <wp:extent cx="3760470" cy="2644140"/>
            <wp:effectExtent l="19050" t="19050" r="11430" b="22860"/>
            <wp:wrapSquare wrapText="bothSides"/>
            <wp:docPr id="4" name="Afbeelding 4"/>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60470" cy="2644140"/>
                    </a:xfrm>
                    <a:prstGeom prst="rect">
                      <a:avLst/>
                    </a:prstGeom>
                    <a:noFill/>
                    <a:ln>
                      <a:solidFill>
                        <a:schemeClr val="bg1">
                          <a:lumMod val="85000"/>
                        </a:schemeClr>
                      </a:solidFill>
                    </a:ln>
                  </pic:spPr>
                </pic:pic>
              </a:graphicData>
            </a:graphic>
            <wp14:sizeRelH relativeFrom="page">
              <wp14:pctWidth>0</wp14:pctWidth>
            </wp14:sizeRelH>
            <wp14:sizeRelV relativeFrom="page">
              <wp14:pctHeight>0</wp14:pctHeight>
            </wp14:sizeRelV>
          </wp:anchor>
        </w:drawing>
      </w:r>
      <w:r>
        <w:rPr>
          <w:b/>
          <w:bCs/>
          <w:i/>
          <w:iCs/>
          <w:noProof/>
          <w:sz w:val="20"/>
          <w:szCs w:val="20"/>
        </w:rPr>
        <w:drawing>
          <wp:anchor distT="0" distB="0" distL="114300" distR="114300" simplePos="0" relativeHeight="251659264" behindDoc="0" locked="0" layoutInCell="1" allowOverlap="1" wp14:anchorId="65B55B35" wp14:editId="6045DC92">
            <wp:simplePos x="0" y="0"/>
            <wp:positionH relativeFrom="column">
              <wp:posOffset>3859530</wp:posOffset>
            </wp:positionH>
            <wp:positionV relativeFrom="paragraph">
              <wp:posOffset>405765</wp:posOffset>
            </wp:positionV>
            <wp:extent cx="2790825" cy="2007870"/>
            <wp:effectExtent l="0" t="0" r="9525" b="0"/>
            <wp:wrapSquare wrapText="bothSides"/>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0825" cy="2007870"/>
                    </a:xfrm>
                    <a:prstGeom prst="rect">
                      <a:avLst/>
                    </a:prstGeom>
                    <a:noFill/>
                  </pic:spPr>
                </pic:pic>
              </a:graphicData>
            </a:graphic>
            <wp14:sizeRelH relativeFrom="margin">
              <wp14:pctWidth>0</wp14:pctWidth>
            </wp14:sizeRelH>
            <wp14:sizeRelV relativeFrom="margin">
              <wp14:pctHeight>0</wp14:pctHeight>
            </wp14:sizeRelV>
          </wp:anchor>
        </w:drawing>
      </w:r>
      <w:r w:rsidRPr="008A346E">
        <w:rPr>
          <w:noProof/>
        </w:rPr>
        <mc:AlternateContent>
          <mc:Choice Requires="wps">
            <w:drawing>
              <wp:anchor distT="0" distB="0" distL="114300" distR="114300" simplePos="0" relativeHeight="251662336" behindDoc="0" locked="0" layoutInCell="1" allowOverlap="1" wp14:anchorId="2FDD13A7" wp14:editId="27A7CE7D">
                <wp:simplePos x="0" y="0"/>
                <wp:positionH relativeFrom="column">
                  <wp:posOffset>3859530</wp:posOffset>
                </wp:positionH>
                <wp:positionV relativeFrom="paragraph">
                  <wp:posOffset>2155825</wp:posOffset>
                </wp:positionV>
                <wp:extent cx="252000" cy="252000"/>
                <wp:effectExtent l="0" t="0" r="15240" b="15240"/>
                <wp:wrapNone/>
                <wp:docPr id="3" name="Tekstvak 3"/>
                <wp:cNvGraphicFramePr/>
                <a:graphic xmlns:a="http://schemas.openxmlformats.org/drawingml/2006/main">
                  <a:graphicData uri="http://schemas.microsoft.com/office/word/2010/wordprocessingShape">
                    <wps:wsp>
                      <wps:cNvSpPr txBox="1"/>
                      <wps:spPr>
                        <a:xfrm>
                          <a:off x="0" y="0"/>
                          <a:ext cx="252000" cy="252000"/>
                        </a:xfrm>
                        <a:prstGeom prst="rect">
                          <a:avLst/>
                        </a:prstGeom>
                        <a:solidFill>
                          <a:schemeClr val="lt1"/>
                        </a:solidFill>
                        <a:ln w="6350">
                          <a:solidFill>
                            <a:prstClr val="black"/>
                          </a:solidFill>
                        </a:ln>
                      </wps:spPr>
                      <wps:txbx>
                        <w:txbxContent>
                          <w:p w14:paraId="4C9EF8D5" w14:textId="77777777" w:rsidR="00376BF6" w:rsidRPr="001E75B5" w:rsidRDefault="00376BF6" w:rsidP="00376BF6">
                            <w:pPr>
                              <w:spacing w:before="0" w:after="0"/>
                              <w:rPr>
                                <w:b/>
                                <w:bCs/>
                                <w:szCs w:val="24"/>
                              </w:rPr>
                            </w:pPr>
                            <w:r>
                              <w:rPr>
                                <w:b/>
                                <w:bCs/>
                                <w:szCs w:val="24"/>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DD13A7" id="_x0000_t202" coordsize="21600,21600" o:spt="202" path="m,l,21600r21600,l21600,xe">
                <v:stroke joinstyle="miter"/>
                <v:path gradientshapeok="t" o:connecttype="rect"/>
              </v:shapetype>
              <v:shape id="Tekstvak 3" o:spid="_x0000_s1026" type="#_x0000_t202" style="position:absolute;left:0;text-align:left;margin-left:303.9pt;margin-top:169.75pt;width:19.85pt;height:19.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sAoSgIAAKkEAAAOAAAAZHJzL2Uyb0RvYy54bWysVE2P2jAQvVfqf7B8L+Fzu40IK8qKqhLa&#10;XQmqPRvHIRG2x7UNCf31HTuBhW1PVS9mvvLseW+G6UOjJDkK6yrQGR30+pQIzSGv9C6jPzbLT/eU&#10;OM90ziRokdGTcPRh9vHDtDapGEIJMheWIIh2aW0yWnpv0iRxvBSKuR4YoTFZgFXMo2t3SW5ZjehK&#10;JsN+/y6pwebGAhfOYfSxTdJZxC8Kwf1zUTjhicwovs3H08ZzG85kNmXpzjJTVrx7BvuHVyhWabz0&#10;AvXIPCMHW/0BpSpuwUHhexxUAkVRcRF7wG4G/XfdrEtmROwFyXHmQpP7f7D86fhiSZVndESJZgol&#10;2oi980e2J6PATm1cikVrg2W++QoNqnyOOwyGppvCqvCL7RDMI8+nC7ei8YRjcDhBuTDDMdXZiJ68&#10;fWys898EKBKMjFqULjLKjivn29JzSbjLgazyZSVldMK4iIW05MhQaOnjExH8pkpqUmf0bjTpR+Cb&#10;XIC+fL+VjO9Dk7cI6EmNwUBJ23qwfLNtIoHjMy1byE/IloV22pzhywrhV8z5F2ZxvJAGXBn/jEch&#10;Ad8EnUVJCfbX3+KhHlXHLCU1jmtG3c8Ds4IS+V3jPHwZjMdhvqMznnweomOvM9vrjD6oBSBRA1xO&#10;w6MZ6r08m4UF9YqbNQ+3YoppjndnlHt7dha+XSPcTS7m81iGM22YX+m14QE8SBOI3TSvzJpOWI8T&#10;8QTn0WbpO33b2vClhvnBQ1FF8QPTLa+dALgPUZ9ud8PCXfux6u0fZvYbAAD//wMAUEsDBBQABgAI&#10;AAAAIQCY59LJ4QAAAAsBAAAPAAAAZHJzL2Rvd25yZXYueG1sTI9LT8MwEITvSPwHa5G4UacPYhri&#10;VICoUMWJFDi78ZJY9SON3Tb8e5YT3HZnRzPflqvRWXbCIZrgJUwnGTD0TdDGtxLet+ubO2AxKa+V&#10;DR4lfGOEVXV5UapCh7N/w1OdWkYhPhZKQpdSX3Aemw6dipPQo6fbVxicSrQOLdeDOlO4s3yWZTl3&#10;ynhq6FSPTx02+/roJBw+hu1iap4/13ZTm4PYvz6+KCHl9dX4cA8s4Zj+zPCLT+hQEdMuHL2OzErI&#10;M0HoScJ8vrwFRo58IWjYkSKWM+BVyf//UP0AAAD//wMAUEsBAi0AFAAGAAgAAAAhALaDOJL+AAAA&#10;4QEAABMAAAAAAAAAAAAAAAAAAAAAAFtDb250ZW50X1R5cGVzXS54bWxQSwECLQAUAAYACAAAACEA&#10;OP0h/9YAAACUAQAACwAAAAAAAAAAAAAAAAAvAQAAX3JlbHMvLnJlbHNQSwECLQAUAAYACAAAACEA&#10;R2LAKEoCAACpBAAADgAAAAAAAAAAAAAAAAAuAgAAZHJzL2Uyb0RvYy54bWxQSwECLQAUAAYACAAA&#10;ACEAmOfSyeEAAAALAQAADwAAAAAAAAAAAAAAAACkBAAAZHJzL2Rvd25yZXYueG1sUEsFBgAAAAAE&#10;AAQA8wAAALIFAAAAAA==&#10;" fillcolor="white [3201]" strokeweight=".5pt">
                <v:textbox>
                  <w:txbxContent>
                    <w:p w14:paraId="4C9EF8D5" w14:textId="77777777" w:rsidR="00376BF6" w:rsidRPr="001E75B5" w:rsidRDefault="00376BF6" w:rsidP="00376BF6">
                      <w:pPr>
                        <w:spacing w:before="0" w:after="0"/>
                        <w:rPr>
                          <w:b/>
                          <w:bCs/>
                          <w:szCs w:val="24"/>
                        </w:rPr>
                      </w:pPr>
                      <w:r>
                        <w:rPr>
                          <w:b/>
                          <w:bCs/>
                          <w:szCs w:val="24"/>
                        </w:rPr>
                        <w:t>B</w:t>
                      </w:r>
                    </w:p>
                  </w:txbxContent>
                </v:textbox>
              </v:shape>
            </w:pict>
          </mc:Fallback>
        </mc:AlternateContent>
      </w:r>
    </w:p>
    <w:p w14:paraId="431AD192" w14:textId="378FEF8A" w:rsidR="00376BF6" w:rsidRPr="00624CFD" w:rsidRDefault="00376BF6" w:rsidP="00376BF6">
      <w:pPr>
        <w:jc w:val="both"/>
        <w:rPr>
          <w:b/>
          <w:bCs/>
          <w:i/>
          <w:iCs/>
          <w:sz w:val="20"/>
          <w:szCs w:val="20"/>
        </w:rPr>
      </w:pPr>
      <w:r w:rsidRPr="008A346E">
        <w:rPr>
          <w:noProof/>
        </w:rPr>
        <mc:AlternateContent>
          <mc:Choice Requires="wps">
            <w:drawing>
              <wp:anchor distT="0" distB="0" distL="114300" distR="114300" simplePos="0" relativeHeight="251661312" behindDoc="0" locked="0" layoutInCell="1" allowOverlap="1" wp14:anchorId="109DCDD0" wp14:editId="7DE67BFB">
                <wp:simplePos x="0" y="0"/>
                <wp:positionH relativeFrom="margin">
                  <wp:posOffset>19050</wp:posOffset>
                </wp:positionH>
                <wp:positionV relativeFrom="paragraph">
                  <wp:posOffset>2120900</wp:posOffset>
                </wp:positionV>
                <wp:extent cx="251460" cy="251460"/>
                <wp:effectExtent l="0" t="0" r="15240" b="15240"/>
                <wp:wrapNone/>
                <wp:docPr id="2" name="Tekstvak 2"/>
                <wp:cNvGraphicFramePr/>
                <a:graphic xmlns:a="http://schemas.openxmlformats.org/drawingml/2006/main">
                  <a:graphicData uri="http://schemas.microsoft.com/office/word/2010/wordprocessingShape">
                    <wps:wsp>
                      <wps:cNvSpPr txBox="1"/>
                      <wps:spPr>
                        <a:xfrm>
                          <a:off x="0" y="0"/>
                          <a:ext cx="251460" cy="251460"/>
                        </a:xfrm>
                        <a:prstGeom prst="rect">
                          <a:avLst/>
                        </a:prstGeom>
                        <a:solidFill>
                          <a:schemeClr val="lt1"/>
                        </a:solidFill>
                        <a:ln w="6350">
                          <a:solidFill>
                            <a:prstClr val="black"/>
                          </a:solidFill>
                        </a:ln>
                      </wps:spPr>
                      <wps:txbx>
                        <w:txbxContent>
                          <w:p w14:paraId="09BCD4E8" w14:textId="60C76CAC" w:rsidR="00376BF6" w:rsidRPr="00376BF6" w:rsidRDefault="00376BF6" w:rsidP="00376BF6">
                            <w:pPr>
                              <w:spacing w:before="0" w:after="0"/>
                              <w:jc w:val="center"/>
                              <w:rPr>
                                <w:b/>
                                <w:bCs/>
                                <w:szCs w:val="24"/>
                                <w:lang w:val="nl-NL"/>
                              </w:rPr>
                            </w:pPr>
                            <w:r>
                              <w:rPr>
                                <w:b/>
                                <w:bCs/>
                                <w:szCs w:val="24"/>
                                <w:lang w:val="nl-NL"/>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9DCDD0" id="Tekstvak 2" o:spid="_x0000_s1027" type="#_x0000_t202" style="position:absolute;left:0;text-align:left;margin-left:1.5pt;margin-top:167pt;width:19.8pt;height:19.8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YVVTAIAAKkEAAAOAAAAZHJzL2Uyb0RvYy54bWysVE2P2jAQvVfqf7B8L4Es0G1EWFFWVJXQ&#10;7kpQ7dk4DolwPK5tSOiv79hJWNj2VPVi5ivPnvdmmD00lSQnYWwJKqWjwZASoThkpdqn9Md29eme&#10;EuuYypgEJVJ6FpY+zD9+mNU6ETEUIDNhCIIom9Q6pYVzOokiywtRMTsALRQmczAVc+iafZQZViN6&#10;JaN4OJxGNZhMG+DCWow+tkk6D/h5Lrh7znMrHJEpxbe5cJpw7vwZzWcs2Rumi5J3z2D/8IqKlQov&#10;vUA9MsfI0ZR/QFUlN2AhdwMOVQR5XnIResBuRsN33WwKpkXoBcmx+kKT/X+w/On0YkiZpTSmRLEK&#10;JdqKg3UndiCxZ6fWNsGijcYy13yFBlXu4xaDvukmN5X/xXYI5pHn84Vb0TjCMRhPRuMpZjimOhvR&#10;o7ePtbHum4CKeCOlBqULjLLT2rq2tC/xd1mQZbYqpQyOHxexlIacGAotXXgigt9USUXqlE7vJsMA&#10;fJPz0Jfvd5Lxg2/yFgE9qTDoKWlb95Zrdk0g8K6nZQfZGdky0E6b1XxVIvyaWffCDI4X0oAr457x&#10;yCXgm6CzKCnA/Ppb3Nej6pilpMZxTan9eWRGUCK/K5yHL6Px2M93cMaTzzE65jqzu86oY7UEJGqE&#10;y6l5MH29k72ZG6hecbMW/lZMMcXx7pRyZ3pn6do1wt3kYrEIZTjTmrm12mjuwb00ntht88qM7oR1&#10;OBFP0I82S97p29b6LxUsjg7yMojvmW557QTAfQj6dLvrF+7aD1Vv/zDz3wAAAP//AwBQSwMEFAAG&#10;AAgAAAAhAEoyBT7dAAAACAEAAA8AAABkcnMvZG93bnJldi54bWxMj8tOwzAQRfdI/IM1SOyo0yZK&#10;UIhTAaJCiBUpsJ7GJrHqR2q7bfh7hhWs5nFHd85t1rM17KRC1N4JWC4yYMr1Xmo3CHjfbm5ugcWE&#10;TqLxTgn4VhHW7eVFg7X0Z/emTl0aGJm4WKOAMaWp5jz2o7IYF35SjrQvHywmGsPAZcAzmVvDV1lW&#10;cova0YcRJ/U4qn7fHa2Aw0fYFkv99LkxL50+VPvXh2eshLi+mu/vgCU1p79j+MUndGiJaeePTkZm&#10;BOSUJFHJC2pIL1YlsB0tqrwE3jb8f4D2BwAA//8DAFBLAQItABQABgAIAAAAIQC2gziS/gAAAOEB&#10;AAATAAAAAAAAAAAAAAAAAAAAAABbQ29udGVudF9UeXBlc10ueG1sUEsBAi0AFAAGAAgAAAAhADj9&#10;If/WAAAAlAEAAAsAAAAAAAAAAAAAAAAALwEAAF9yZWxzLy5yZWxzUEsBAi0AFAAGAAgAAAAhAEAZ&#10;hVVMAgAAqQQAAA4AAAAAAAAAAAAAAAAALgIAAGRycy9lMm9Eb2MueG1sUEsBAi0AFAAGAAgAAAAh&#10;AEoyBT7dAAAACAEAAA8AAAAAAAAAAAAAAAAApgQAAGRycy9kb3ducmV2LnhtbFBLBQYAAAAABAAE&#10;APMAAACwBQAAAAA=&#10;" fillcolor="white [3201]" strokeweight=".5pt">
                <v:textbox>
                  <w:txbxContent>
                    <w:p w14:paraId="09BCD4E8" w14:textId="60C76CAC" w:rsidR="00376BF6" w:rsidRPr="00376BF6" w:rsidRDefault="00376BF6" w:rsidP="00376BF6">
                      <w:pPr>
                        <w:spacing w:before="0" w:after="0"/>
                        <w:jc w:val="center"/>
                        <w:rPr>
                          <w:b/>
                          <w:bCs/>
                          <w:szCs w:val="24"/>
                          <w:lang w:val="nl-NL"/>
                        </w:rPr>
                      </w:pPr>
                      <w:r>
                        <w:rPr>
                          <w:b/>
                          <w:bCs/>
                          <w:szCs w:val="24"/>
                          <w:lang w:val="nl-NL"/>
                        </w:rPr>
                        <w:t>A</w:t>
                      </w:r>
                    </w:p>
                  </w:txbxContent>
                </v:textbox>
                <w10:wrap anchorx="margin"/>
              </v:shape>
            </w:pict>
          </mc:Fallback>
        </mc:AlternateContent>
      </w:r>
      <w:r w:rsidRPr="008A346E">
        <w:rPr>
          <w:noProof/>
          <w:highlight w:val="yellow"/>
        </w:rPr>
        <w:drawing>
          <wp:anchor distT="0" distB="0" distL="114300" distR="114300" simplePos="0" relativeHeight="251663360" behindDoc="0" locked="0" layoutInCell="1" allowOverlap="1" wp14:anchorId="24D78323" wp14:editId="7ACE8FDB">
            <wp:simplePos x="0" y="0"/>
            <wp:positionH relativeFrom="margin">
              <wp:align>left</wp:align>
            </wp:positionH>
            <wp:positionV relativeFrom="paragraph">
              <wp:posOffset>2422525</wp:posOffset>
            </wp:positionV>
            <wp:extent cx="4381500" cy="2685415"/>
            <wp:effectExtent l="19050" t="19050" r="19050" b="19685"/>
            <wp:wrapSquare wrapText="bothSides"/>
            <wp:docPr id="5" name="Afbeelding 5"/>
            <wp:cNvGraphicFramePr/>
            <a:graphic xmlns:a="http://schemas.openxmlformats.org/drawingml/2006/main">
              <a:graphicData uri="http://schemas.openxmlformats.org/drawingml/2006/picture">
                <pic:pic xmlns:pic="http://schemas.openxmlformats.org/drawingml/2006/picture">
                  <pic:nvPicPr>
                    <pic:cNvPr id="5" name="Afbeelding 5"/>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1500" cy="2685415"/>
                    </a:xfrm>
                    <a:prstGeom prst="rect">
                      <a:avLst/>
                    </a:prstGeom>
                    <a:noFill/>
                    <a:ln>
                      <a:solidFill>
                        <a:schemeClr val="bg1">
                          <a:lumMod val="85000"/>
                        </a:schemeClr>
                      </a:solidFill>
                    </a:ln>
                  </pic:spPr>
                </pic:pic>
              </a:graphicData>
            </a:graphic>
          </wp:anchor>
        </w:drawing>
      </w:r>
    </w:p>
    <w:p w14:paraId="76E6A088" w14:textId="77777777" w:rsidR="00376BF6" w:rsidRPr="00624CFD" w:rsidRDefault="00376BF6" w:rsidP="00376BF6">
      <w:pPr>
        <w:jc w:val="both"/>
        <w:rPr>
          <w:b/>
          <w:bCs/>
          <w:i/>
          <w:iCs/>
          <w:sz w:val="20"/>
          <w:szCs w:val="20"/>
        </w:rPr>
      </w:pPr>
    </w:p>
    <w:p w14:paraId="08A98116" w14:textId="77777777" w:rsidR="00376BF6" w:rsidRPr="00624CFD" w:rsidRDefault="00376BF6" w:rsidP="00376BF6">
      <w:pPr>
        <w:jc w:val="both"/>
        <w:rPr>
          <w:b/>
          <w:bCs/>
          <w:i/>
          <w:iCs/>
          <w:sz w:val="20"/>
          <w:szCs w:val="20"/>
        </w:rPr>
      </w:pPr>
    </w:p>
    <w:p w14:paraId="69C9F03F" w14:textId="77777777" w:rsidR="00376BF6" w:rsidRPr="00624CFD" w:rsidRDefault="00376BF6" w:rsidP="00376BF6">
      <w:pPr>
        <w:jc w:val="both"/>
        <w:rPr>
          <w:b/>
          <w:bCs/>
          <w:i/>
          <w:iCs/>
          <w:sz w:val="20"/>
          <w:szCs w:val="20"/>
        </w:rPr>
      </w:pPr>
    </w:p>
    <w:p w14:paraId="03129721" w14:textId="77777777" w:rsidR="00376BF6" w:rsidRPr="00624CFD" w:rsidRDefault="00376BF6" w:rsidP="00376BF6">
      <w:pPr>
        <w:jc w:val="both"/>
        <w:rPr>
          <w:b/>
          <w:bCs/>
          <w:i/>
          <w:iCs/>
          <w:sz w:val="20"/>
          <w:szCs w:val="20"/>
        </w:rPr>
      </w:pPr>
    </w:p>
    <w:p w14:paraId="7B3C7239" w14:textId="77777777" w:rsidR="00376BF6" w:rsidRPr="00624CFD" w:rsidRDefault="00376BF6" w:rsidP="00376BF6">
      <w:pPr>
        <w:jc w:val="both"/>
        <w:rPr>
          <w:b/>
          <w:bCs/>
          <w:i/>
          <w:iCs/>
          <w:sz w:val="20"/>
          <w:szCs w:val="20"/>
        </w:rPr>
      </w:pPr>
    </w:p>
    <w:p w14:paraId="58F6FF7A" w14:textId="77777777" w:rsidR="00376BF6" w:rsidRPr="00624CFD" w:rsidRDefault="00376BF6" w:rsidP="00376BF6">
      <w:pPr>
        <w:jc w:val="both"/>
        <w:rPr>
          <w:b/>
          <w:bCs/>
          <w:i/>
          <w:iCs/>
          <w:sz w:val="20"/>
          <w:szCs w:val="20"/>
        </w:rPr>
      </w:pPr>
    </w:p>
    <w:p w14:paraId="16B3C52A" w14:textId="77777777" w:rsidR="00376BF6" w:rsidRPr="00624CFD" w:rsidRDefault="00376BF6" w:rsidP="00376BF6">
      <w:pPr>
        <w:jc w:val="both"/>
        <w:rPr>
          <w:b/>
          <w:bCs/>
          <w:i/>
          <w:iCs/>
          <w:sz w:val="20"/>
          <w:szCs w:val="20"/>
        </w:rPr>
      </w:pPr>
    </w:p>
    <w:p w14:paraId="099F8792" w14:textId="3E1D7C3E" w:rsidR="00376BF6" w:rsidRPr="00624CFD" w:rsidRDefault="00376BF6" w:rsidP="00376BF6">
      <w:pPr>
        <w:jc w:val="both"/>
        <w:rPr>
          <w:b/>
          <w:bCs/>
          <w:i/>
          <w:iCs/>
          <w:sz w:val="20"/>
          <w:szCs w:val="20"/>
        </w:rPr>
      </w:pPr>
    </w:p>
    <w:p w14:paraId="48209F11" w14:textId="0C343C6E" w:rsidR="00376BF6" w:rsidRPr="00624CFD" w:rsidRDefault="00376BF6" w:rsidP="00376BF6">
      <w:pPr>
        <w:jc w:val="both"/>
        <w:rPr>
          <w:b/>
          <w:bCs/>
          <w:i/>
          <w:iCs/>
          <w:sz w:val="20"/>
          <w:szCs w:val="20"/>
        </w:rPr>
      </w:pPr>
      <w:r w:rsidRPr="008A346E">
        <w:rPr>
          <w:noProof/>
        </w:rPr>
        <mc:AlternateContent>
          <mc:Choice Requires="wps">
            <w:drawing>
              <wp:anchor distT="0" distB="0" distL="114300" distR="114300" simplePos="0" relativeHeight="251664384" behindDoc="0" locked="0" layoutInCell="1" allowOverlap="1" wp14:anchorId="6171C2F6" wp14:editId="6618AABC">
                <wp:simplePos x="0" y="0"/>
                <wp:positionH relativeFrom="margin">
                  <wp:posOffset>3810</wp:posOffset>
                </wp:positionH>
                <wp:positionV relativeFrom="paragraph">
                  <wp:posOffset>57785</wp:posOffset>
                </wp:positionV>
                <wp:extent cx="252000" cy="252000"/>
                <wp:effectExtent l="0" t="0" r="15240" b="15240"/>
                <wp:wrapNone/>
                <wp:docPr id="11" name="Tekstvak 11"/>
                <wp:cNvGraphicFramePr/>
                <a:graphic xmlns:a="http://schemas.openxmlformats.org/drawingml/2006/main">
                  <a:graphicData uri="http://schemas.microsoft.com/office/word/2010/wordprocessingShape">
                    <wps:wsp>
                      <wps:cNvSpPr txBox="1"/>
                      <wps:spPr>
                        <a:xfrm>
                          <a:off x="0" y="0"/>
                          <a:ext cx="252000" cy="252000"/>
                        </a:xfrm>
                        <a:prstGeom prst="rect">
                          <a:avLst/>
                        </a:prstGeom>
                        <a:solidFill>
                          <a:schemeClr val="lt1"/>
                        </a:solidFill>
                        <a:ln w="6350">
                          <a:solidFill>
                            <a:prstClr val="black"/>
                          </a:solidFill>
                        </a:ln>
                      </wps:spPr>
                      <wps:txbx>
                        <w:txbxContent>
                          <w:p w14:paraId="2C406D5F" w14:textId="77777777" w:rsidR="00376BF6" w:rsidRPr="001E75B5" w:rsidRDefault="00376BF6" w:rsidP="00376BF6">
                            <w:pPr>
                              <w:spacing w:before="0" w:after="0"/>
                              <w:jc w:val="center"/>
                              <w:rPr>
                                <w:b/>
                                <w:bCs/>
                                <w:szCs w:val="24"/>
                              </w:rPr>
                            </w:pPr>
                            <w:r>
                              <w:rPr>
                                <w:b/>
                                <w:bCs/>
                                <w:szCs w:val="24"/>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71C2F6" id="Tekstvak 11" o:spid="_x0000_s1028" type="#_x0000_t202" style="position:absolute;left:0;text-align:left;margin-left:.3pt;margin-top:4.55pt;width:19.85pt;height:19.8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V1v6SwIAAKsEAAAOAAAAZHJzL2Uyb0RvYy54bWysVE1vGjEQvVfqf7B8LwuUpC1iiWgiqkoo&#10;iZRUORuvF1Z4Pa5t2KW/vs9eIJD2VPViPB/7PPPeDJObttZsp5yvyOR80OtzpoykojKrnP94nn/4&#10;zJkPwhRCk1E53yvPb6bv300aO1ZDWpMulGMAMX7c2JyvQ7DjLPNyrWrhe2SVQbAkV4sA062ywokG&#10;6LXOhv3+ddaQK6wjqbyH964L8mnCL0slw0NZehWYzjlqC+l06VzGM5tOxHjlhF1X8lCG+IcqalEZ&#10;PHqCuhNBsK2r/oCqK+nIUxl6kuqMyrKSKvWAbgb9N908rYVVqReQ4+2JJv//YOX97tGxqoB2A86M&#10;qKHRs9r4sBMbBhf4aawfI+3JIjG0X6lF7tHv4Yxtt6Wr4y8aYoiD6f2JXdUGJuEcXkEwRCRChzvQ&#10;s9ePrfPhm6KaxUvOHcRLnIrdwocu9ZgS3/Kkq2JeaZ2MODDqVju2E5Bah1QiwC+ytGFNzq8/XvUT&#10;8EUsQp++X2ohN7HJSwRY2sAZKelaj7fQLttE4fBIy5KKPdhy1M2bt3JeAX4hfHgUDgMGGrA04QFH&#10;qQk10eHG2Zrcr7/5Yz50R5SzBgObc/9zK5ziTH83mIgvg9EoTngyRlefhjDceWR5HjHb+pZAFERH&#10;deka84M+XktH9Qt2axZfRUgYibdzLoM7GrehWyRsp1SzWUrDVFsRFubJyggepYnEPrcvwtmDsAET&#10;cU/H4RbjN/p2ufFLQ7NtoLJK4kemO14PAmAjkj6H7Y0rd26nrNf/mOlvAAAA//8DAFBLAwQUAAYA&#10;CAAAACEA1OzteNsAAAAEAQAADwAAAGRycy9kb3ducmV2LnhtbEyOwU7DMBBE70j8g7VI3KgTqNoQ&#10;4lSAqBDiRAqct7FJotrr1Hbb8PcsJziNRjOaedVqclYcTYiDJwX5LANhqPV6oE7B+2Z9VYCICUmj&#10;9WQUfJsIq/r8rMJS+xO9mWOTOsEjFEtU0Kc0llLGtjcO48yPhjj78sFhYhs6qQOeeNxZeZ1lC+lw&#10;IH7ocTSPvWl3zcEp2H+EzTwfnj7X9qUZ9svd68MzLpW6vJju70AkM6W/MvziMzrUzLT1B9JRWAUL&#10;7im4zUFwOM9uQGxZiwJkXcn/8PUPAAAA//8DAFBLAQItABQABgAIAAAAIQC2gziS/gAAAOEBAAAT&#10;AAAAAAAAAAAAAAAAAAAAAABbQ29udGVudF9UeXBlc10ueG1sUEsBAi0AFAAGAAgAAAAhADj9If/W&#10;AAAAlAEAAAsAAAAAAAAAAAAAAAAALwEAAF9yZWxzLy5yZWxzUEsBAi0AFAAGAAgAAAAhADhXW/pL&#10;AgAAqwQAAA4AAAAAAAAAAAAAAAAALgIAAGRycy9lMm9Eb2MueG1sUEsBAi0AFAAGAAgAAAAhANTs&#10;7XjbAAAABAEAAA8AAAAAAAAAAAAAAAAApQQAAGRycy9kb3ducmV2LnhtbFBLBQYAAAAABAAEAPMA&#10;AACtBQAAAAA=&#10;" fillcolor="white [3201]" strokeweight=".5pt">
                <v:textbox>
                  <w:txbxContent>
                    <w:p w14:paraId="2C406D5F" w14:textId="77777777" w:rsidR="00376BF6" w:rsidRPr="001E75B5" w:rsidRDefault="00376BF6" w:rsidP="00376BF6">
                      <w:pPr>
                        <w:spacing w:before="0" w:after="0"/>
                        <w:jc w:val="center"/>
                        <w:rPr>
                          <w:b/>
                          <w:bCs/>
                          <w:szCs w:val="24"/>
                        </w:rPr>
                      </w:pPr>
                      <w:r>
                        <w:rPr>
                          <w:b/>
                          <w:bCs/>
                          <w:szCs w:val="24"/>
                        </w:rPr>
                        <w:t>C</w:t>
                      </w:r>
                    </w:p>
                  </w:txbxContent>
                </v:textbox>
                <w10:wrap anchorx="margin"/>
              </v:shape>
            </w:pict>
          </mc:Fallback>
        </mc:AlternateContent>
      </w:r>
    </w:p>
    <w:p w14:paraId="6DA7496C" w14:textId="77777777" w:rsidR="005C3028" w:rsidRDefault="005C3028" w:rsidP="00376BF6">
      <w:pPr>
        <w:jc w:val="both"/>
        <w:rPr>
          <w:rFonts w:cs="Times New Roman"/>
          <w:b/>
          <w:szCs w:val="24"/>
        </w:rPr>
      </w:pPr>
    </w:p>
    <w:p w14:paraId="26831D67" w14:textId="06A6333A" w:rsidR="00376BF6" w:rsidRPr="005C3028" w:rsidRDefault="005C3028" w:rsidP="00376BF6">
      <w:pPr>
        <w:jc w:val="both"/>
        <w:rPr>
          <w:szCs w:val="24"/>
        </w:rPr>
      </w:pPr>
      <w:r w:rsidRPr="005C3028">
        <w:rPr>
          <w:rFonts w:cs="Times New Roman"/>
          <w:b/>
          <w:szCs w:val="24"/>
        </w:rPr>
        <w:t xml:space="preserve">Supplementary Figure </w:t>
      </w:r>
      <w:r w:rsidRPr="005C3028">
        <w:rPr>
          <w:rFonts w:cs="Times New Roman"/>
          <w:b/>
          <w:szCs w:val="24"/>
        </w:rPr>
        <w:fldChar w:fldCharType="begin"/>
      </w:r>
      <w:r w:rsidRPr="005C3028">
        <w:rPr>
          <w:rFonts w:cs="Times New Roman"/>
          <w:b/>
          <w:szCs w:val="24"/>
        </w:rPr>
        <w:instrText xml:space="preserve"> SEQ Figure \* ARABIC </w:instrText>
      </w:r>
      <w:r w:rsidRPr="005C3028">
        <w:rPr>
          <w:rFonts w:cs="Times New Roman"/>
          <w:b/>
          <w:szCs w:val="24"/>
        </w:rPr>
        <w:fldChar w:fldCharType="separate"/>
      </w:r>
      <w:r w:rsidRPr="005C3028">
        <w:rPr>
          <w:rFonts w:cs="Times New Roman"/>
          <w:b/>
          <w:noProof/>
          <w:szCs w:val="24"/>
        </w:rPr>
        <w:t>1</w:t>
      </w:r>
      <w:r w:rsidRPr="005C3028">
        <w:rPr>
          <w:rFonts w:cs="Times New Roman"/>
          <w:b/>
          <w:szCs w:val="24"/>
        </w:rPr>
        <w:fldChar w:fldCharType="end"/>
      </w:r>
      <w:r w:rsidRPr="005C3028">
        <w:rPr>
          <w:b/>
          <w:bCs/>
          <w:szCs w:val="24"/>
        </w:rPr>
        <w:t>.</w:t>
      </w:r>
      <w:r w:rsidR="00376BF6" w:rsidRPr="005C3028">
        <w:rPr>
          <w:b/>
          <w:bCs/>
          <w:i/>
          <w:iCs/>
          <w:szCs w:val="24"/>
        </w:rPr>
        <w:t xml:space="preserve"> </w:t>
      </w:r>
      <w:r w:rsidR="00376BF6" w:rsidRPr="005C3028">
        <w:rPr>
          <w:rFonts w:cs="Times New Roman"/>
          <w:szCs w:val="24"/>
        </w:rPr>
        <w:t>Different reporting examples of benchmarking results of AMU at farm (or animal category) level, from the Netherlands (A), Belgium (B) and Denmark (C). The (quantitative) information is given in relation to a distribution of AMU in that sector/animal category reference population.</w:t>
      </w:r>
    </w:p>
    <w:p w14:paraId="0F0BC42C" w14:textId="77777777" w:rsidR="00376BF6" w:rsidRPr="00624CFD" w:rsidRDefault="00376BF6" w:rsidP="00376BF6">
      <w:pPr>
        <w:rPr>
          <w:b/>
          <w:bCs/>
          <w:i/>
          <w:iCs/>
          <w:sz w:val="20"/>
          <w:szCs w:val="20"/>
        </w:rPr>
      </w:pPr>
      <w:r w:rsidRPr="00624CFD">
        <w:rPr>
          <w:b/>
          <w:bCs/>
          <w:i/>
          <w:iCs/>
          <w:sz w:val="20"/>
          <w:szCs w:val="20"/>
        </w:rPr>
        <w:br w:type="page"/>
      </w:r>
    </w:p>
    <w:p w14:paraId="517197F6" w14:textId="77777777" w:rsidR="00376BF6" w:rsidRPr="00624CFD" w:rsidRDefault="00376BF6" w:rsidP="00376BF6">
      <w:pPr>
        <w:jc w:val="both"/>
        <w:rPr>
          <w:b/>
          <w:bCs/>
          <w:i/>
          <w:iCs/>
          <w:sz w:val="20"/>
          <w:szCs w:val="20"/>
        </w:rPr>
      </w:pPr>
      <w:r w:rsidRPr="008A346E">
        <w:rPr>
          <w:noProof/>
        </w:rPr>
        <w:lastRenderedPageBreak/>
        <mc:AlternateContent>
          <mc:Choice Requires="wps">
            <w:drawing>
              <wp:anchor distT="0" distB="0" distL="114300" distR="114300" simplePos="0" relativeHeight="251665408" behindDoc="0" locked="0" layoutInCell="1" allowOverlap="1" wp14:anchorId="1C51F37A" wp14:editId="0EF65070">
                <wp:simplePos x="0" y="0"/>
                <wp:positionH relativeFrom="margin">
                  <wp:align>left</wp:align>
                </wp:positionH>
                <wp:positionV relativeFrom="paragraph">
                  <wp:posOffset>2223770</wp:posOffset>
                </wp:positionV>
                <wp:extent cx="252000" cy="252000"/>
                <wp:effectExtent l="0" t="0" r="15240" b="15240"/>
                <wp:wrapNone/>
                <wp:docPr id="12" name="Tekstvak 12"/>
                <wp:cNvGraphicFramePr/>
                <a:graphic xmlns:a="http://schemas.openxmlformats.org/drawingml/2006/main">
                  <a:graphicData uri="http://schemas.microsoft.com/office/word/2010/wordprocessingShape">
                    <wps:wsp>
                      <wps:cNvSpPr txBox="1"/>
                      <wps:spPr>
                        <a:xfrm>
                          <a:off x="0" y="0"/>
                          <a:ext cx="252000" cy="252000"/>
                        </a:xfrm>
                        <a:prstGeom prst="rect">
                          <a:avLst/>
                        </a:prstGeom>
                        <a:solidFill>
                          <a:schemeClr val="lt1"/>
                        </a:solidFill>
                        <a:ln w="6350">
                          <a:solidFill>
                            <a:prstClr val="black"/>
                          </a:solidFill>
                        </a:ln>
                      </wps:spPr>
                      <wps:txbx>
                        <w:txbxContent>
                          <w:p w14:paraId="3EB0ABFB" w14:textId="77777777" w:rsidR="00376BF6" w:rsidRPr="001E75B5" w:rsidRDefault="00376BF6" w:rsidP="00376BF6">
                            <w:pPr>
                              <w:spacing w:before="0" w:after="0"/>
                              <w:rPr>
                                <w:b/>
                                <w:bCs/>
                                <w:szCs w:val="24"/>
                              </w:rPr>
                            </w:pPr>
                            <w:r w:rsidRPr="001E75B5">
                              <w:rPr>
                                <w:b/>
                                <w:bCs/>
                                <w:szCs w:val="24"/>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51F37A" id="Tekstvak 12" o:spid="_x0000_s1029" type="#_x0000_t202" style="position:absolute;left:0;text-align:left;margin-left:0;margin-top:175.1pt;width:19.85pt;height:19.85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71ASwIAAKsEAAAOAAAAZHJzL2Uyb0RvYy54bWysVF1v2jAUfZ+0/2D5fQ2w0m0RoWJUnSZV&#10;bSWY+mwcB6I6vp5tSLpfv2OH0I/tadqLuV859j3nXmaXXaPZQTlfkyn4+GzEmTKSytpsC/5jff3h&#10;M2c+CFMKTUYV/El5fjl//27W2lxNaEe6VI4BxPi8tQXfhWDzLPNypxrhz8gqg2RFrhEBrttmpRMt&#10;0BudTUaji6wlV1pHUnmP6FWf5POEX1VKhruq8iowXXC8LaTTpXMTz2w+E/nWCbur5fEZ4h9e0Yja&#10;4NIT1JUIgu1d/QdUU0tHnqpwJqnJqKpqqVIP6GY8etPNaiesSr2AHG9PNPn/BytvD/eO1SW0m3Bm&#10;RAON1urRh4N4ZAiBn9b6HGUri8LQfaUOtUPcIxjb7irXxF80xJAH008ndlUXmERwMoVgyEikjjbQ&#10;s+ePrfPhm6KGRaPgDuIlTsXhxoe+dCiJd3nSdXlda52cODBqqR07CEitQ3oiwF9VacPagl98nI4S&#10;8KtchD59v9FCPsYmXyPA0wbBSEnferRCt+l6CgdaNlQ+gS1H/bx5K69rwN8IH+6Fw4CBBixNuMNR&#10;acKb6GhxtiP362/xWA/dkeWsxcAW3P/cC6c4098NJuLL+Pw8TnhyzqefJnDcy8zmZcbsmyWBqDHW&#10;08pkxvqgB7Ny1DxgtxbxVqSEkbi74DK4wVmGfpGwnVItFqkMU21FuDErKyN4lCYSu+4ehLNHYQMm&#10;4paG4Rb5G3372vilocU+UFUn8SPTPa9HAbARSZ/j9saVe+mnquf/mPlvAAAA//8DAFBLAwQUAAYA&#10;CAAAACEAJA6nRN4AAAAHAQAADwAAAGRycy9kb3ducmV2LnhtbEyPwU7DMBBE70j8g7VI3KjTFkgT&#10;4lSAqBDiREp7dmOTWLXXqe224e9ZTnBajWY087Zajs6ykw7ReBQwnWTANLZeGewEfK5XNwtgMUlU&#10;0nrUAr51hGV9eVHJUvkzfuhTkzpGJRhLKaBPaSg5j22vnYwTP2gk78sHJxPJ0HEV5JnKneWzLLvn&#10;ThqkhV4O+rnX7b45OgGHTVjfTs3LdmXfGnPI9+9PrzIX4vpqfHwAlvSY/sLwi0/oUBPTzh9RRWYF&#10;0CNJwPwumwEje17kwHZ0F0UBvK74f/76BwAA//8DAFBLAQItABQABgAIAAAAIQC2gziS/gAAAOEB&#10;AAATAAAAAAAAAAAAAAAAAAAAAABbQ29udGVudF9UeXBlc10ueG1sUEsBAi0AFAAGAAgAAAAhADj9&#10;If/WAAAAlAEAAAsAAAAAAAAAAAAAAAAALwEAAF9yZWxzLy5yZWxzUEsBAi0AFAAGAAgAAAAhAMlX&#10;vUBLAgAAqwQAAA4AAAAAAAAAAAAAAAAALgIAAGRycy9lMm9Eb2MueG1sUEsBAi0AFAAGAAgAAAAh&#10;ACQOp0TeAAAABwEAAA8AAAAAAAAAAAAAAAAApQQAAGRycy9kb3ducmV2LnhtbFBLBQYAAAAABAAE&#10;APMAAACwBQAAAAA=&#10;" fillcolor="white [3201]" strokeweight=".5pt">
                <v:textbox>
                  <w:txbxContent>
                    <w:p w14:paraId="3EB0ABFB" w14:textId="77777777" w:rsidR="00376BF6" w:rsidRPr="001E75B5" w:rsidRDefault="00376BF6" w:rsidP="00376BF6">
                      <w:pPr>
                        <w:spacing w:before="0" w:after="0"/>
                        <w:rPr>
                          <w:b/>
                          <w:bCs/>
                          <w:szCs w:val="24"/>
                        </w:rPr>
                      </w:pPr>
                      <w:r w:rsidRPr="001E75B5">
                        <w:rPr>
                          <w:b/>
                          <w:bCs/>
                          <w:szCs w:val="24"/>
                        </w:rPr>
                        <w:t>A</w:t>
                      </w:r>
                    </w:p>
                  </w:txbxContent>
                </v:textbox>
                <w10:wrap anchorx="margin"/>
              </v:shape>
            </w:pict>
          </mc:Fallback>
        </mc:AlternateContent>
      </w:r>
      <w:r w:rsidRPr="008A346E">
        <w:rPr>
          <w:noProof/>
        </w:rPr>
        <w:drawing>
          <wp:inline distT="0" distB="0" distL="0" distR="0" wp14:anchorId="1A78863F" wp14:editId="1CC2E326">
            <wp:extent cx="5759450" cy="2474595"/>
            <wp:effectExtent l="0" t="0" r="0" b="1905"/>
            <wp:docPr id="14" name="Afbeelding 14"/>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2474595"/>
                    </a:xfrm>
                    <a:prstGeom prst="rect">
                      <a:avLst/>
                    </a:prstGeom>
                    <a:noFill/>
                  </pic:spPr>
                </pic:pic>
              </a:graphicData>
            </a:graphic>
          </wp:inline>
        </w:drawing>
      </w:r>
    </w:p>
    <w:p w14:paraId="0DDF9941" w14:textId="77777777" w:rsidR="00376BF6" w:rsidRPr="00624CFD" w:rsidRDefault="00376BF6" w:rsidP="00376BF6">
      <w:pPr>
        <w:jc w:val="both"/>
        <w:rPr>
          <w:b/>
          <w:bCs/>
          <w:i/>
          <w:iCs/>
          <w:sz w:val="20"/>
          <w:szCs w:val="20"/>
        </w:rPr>
      </w:pPr>
      <w:r w:rsidRPr="008A346E">
        <w:rPr>
          <w:noProof/>
        </w:rPr>
        <mc:AlternateContent>
          <mc:Choice Requires="wps">
            <w:drawing>
              <wp:anchor distT="0" distB="0" distL="114300" distR="114300" simplePos="0" relativeHeight="251666432" behindDoc="0" locked="0" layoutInCell="1" allowOverlap="1" wp14:anchorId="7B90EE7C" wp14:editId="4A7F29DC">
                <wp:simplePos x="0" y="0"/>
                <wp:positionH relativeFrom="margin">
                  <wp:align>left</wp:align>
                </wp:positionH>
                <wp:positionV relativeFrom="paragraph">
                  <wp:posOffset>3596005</wp:posOffset>
                </wp:positionV>
                <wp:extent cx="251460" cy="252000"/>
                <wp:effectExtent l="0" t="0" r="15240" b="15240"/>
                <wp:wrapNone/>
                <wp:docPr id="13" name="Tekstvak 13"/>
                <wp:cNvGraphicFramePr/>
                <a:graphic xmlns:a="http://schemas.openxmlformats.org/drawingml/2006/main">
                  <a:graphicData uri="http://schemas.microsoft.com/office/word/2010/wordprocessingShape">
                    <wps:wsp>
                      <wps:cNvSpPr txBox="1"/>
                      <wps:spPr>
                        <a:xfrm>
                          <a:off x="0" y="0"/>
                          <a:ext cx="251460" cy="252000"/>
                        </a:xfrm>
                        <a:prstGeom prst="rect">
                          <a:avLst/>
                        </a:prstGeom>
                        <a:solidFill>
                          <a:schemeClr val="lt1"/>
                        </a:solidFill>
                        <a:ln w="6350">
                          <a:solidFill>
                            <a:prstClr val="black"/>
                          </a:solidFill>
                        </a:ln>
                      </wps:spPr>
                      <wps:txbx>
                        <w:txbxContent>
                          <w:p w14:paraId="1AC28730" w14:textId="77777777" w:rsidR="00376BF6" w:rsidRPr="001E75B5" w:rsidRDefault="00376BF6" w:rsidP="00376BF6">
                            <w:pPr>
                              <w:spacing w:before="0" w:after="0"/>
                              <w:rPr>
                                <w:b/>
                                <w:bCs/>
                                <w:szCs w:val="24"/>
                              </w:rPr>
                            </w:pPr>
                            <w:r>
                              <w:rPr>
                                <w:b/>
                                <w:bCs/>
                                <w:szCs w:val="24"/>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90EE7C" id="Tekstvak 13" o:spid="_x0000_s1030" type="#_x0000_t202" style="position:absolute;left:0;text-align:left;margin-left:0;margin-top:283.15pt;width:19.8pt;height:19.85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0RwgTgIAAKQEAAAOAAAAZHJzL2Uyb0RvYy54bWysVMtu2zAQvBfoPxC8N7IdO00Fy4GbIEWB&#10;IAmQFDnTFGUJprgsSVtKv75D+hE77anohdoXl7szu5pe9a1mG+V8Q6bgw7MBZ8pIKhuzLPiP59tP&#10;l5z5IEwpNBlV8Ffl+dXs44dpZ3M1opp0qRxDEuPzzha8DsHmWeZlrVrhz8gqA2dFrhUBqltmpRMd&#10;src6Gw0GF1lHrrSOpPIe1putk89S/qpSMjxUlVeB6YKjtpBOl85FPLPZVORLJ2zdyF0Z4h+qaEVj&#10;8Ogh1Y0Igq1d80eqtpGOPFXhTFKbUVU1UqUe0M1w8K6bp1pYlXoBON4eYPL/L6283zw61pTg7pwz&#10;I1pw9KxWPmzEisEEfDrrc4Q9WQSG/iv1iN3bPYyx7b5ybfyiIQY/kH49oKv6wCSMo8lwfAGPhGs0&#10;AXkJ/eztsnU+fFPUsigU3IG8hKnY3PmAQhC6D4lvedJNedtonZQ4MOpaO7YRoFqHVCJunERpw7qC&#10;X5xPBinxiS+mPtxfaCFXscnTDNC0gTFCsm09SqFf9DucFlS+AiZH20HzVt42yHsnfHgUDpOF/rEt&#10;4QFHpQnF0E7irCb362/2GA/C4eWsw6QW3P9cC6c4098NRuHLcDyOo52U8eTzCIo79iyOPWbdXhMQ&#10;GmIvrUxijA96L1aO2hcs1Ty+CpcwEm8XXAa3V67DdoOwllLN5ykM42xFuDNPVsbkkZOI6HP/Ipzd&#10;MRowCve0n2qRvyN2GxtvGpqvA1VNYj1CvMV1hzxWIRGzW9u4a8d6inr7ucx+AwAA//8DAFBLAwQU&#10;AAYACAAAACEA9nWomd0AAAAHAQAADwAAAGRycy9kb3ducmV2LnhtbEyPwU7DMBBE70j8g7VI3Khd&#10;Cm4JcSpAVAhxIqWc3XhJotrr1Hbb8PeYExxHM5p5Uy5HZ9kRQ+w9KZhOBDCkxpueWgUf69XVAlhM&#10;moy2nlDBN0ZYVudnpS6MP9E7HuvUslxCsdAKupSGgvPYdOh0nPgBKXtfPjidsgwtN0Gfcrmz/FoI&#10;yZ3uKS90esCnDptdfXAK9puwvpn2z58r+1r3+/nu7fFFz5W6vBgf7oElHNNfGH7xMzpUmWnrD2Qi&#10;swrykaTgVsoZsGzP7iSwrQIppABelfw/f/UDAAD//wMAUEsBAi0AFAAGAAgAAAAhALaDOJL+AAAA&#10;4QEAABMAAAAAAAAAAAAAAAAAAAAAAFtDb250ZW50X1R5cGVzXS54bWxQSwECLQAUAAYACAAAACEA&#10;OP0h/9YAAACUAQAACwAAAAAAAAAAAAAAAAAvAQAAX3JlbHMvLnJlbHNQSwECLQAUAAYACAAAACEA&#10;tdEcIE4CAACkBAAADgAAAAAAAAAAAAAAAAAuAgAAZHJzL2Uyb0RvYy54bWxQSwECLQAUAAYACAAA&#10;ACEA9nWomd0AAAAHAQAADwAAAAAAAAAAAAAAAACoBAAAZHJzL2Rvd25yZXYueG1sUEsFBgAAAAAE&#10;AAQA8wAAALIFAAAAAA==&#10;" fillcolor="white [3201]" strokeweight=".5pt">
                <v:textbox>
                  <w:txbxContent>
                    <w:p w14:paraId="1AC28730" w14:textId="77777777" w:rsidR="00376BF6" w:rsidRPr="001E75B5" w:rsidRDefault="00376BF6" w:rsidP="00376BF6">
                      <w:pPr>
                        <w:spacing w:before="0" w:after="0"/>
                        <w:rPr>
                          <w:b/>
                          <w:bCs/>
                          <w:szCs w:val="24"/>
                        </w:rPr>
                      </w:pPr>
                      <w:r>
                        <w:rPr>
                          <w:b/>
                          <w:bCs/>
                          <w:szCs w:val="24"/>
                        </w:rPr>
                        <w:t>B</w:t>
                      </w:r>
                    </w:p>
                  </w:txbxContent>
                </v:textbox>
                <w10:wrap anchorx="margin"/>
              </v:shape>
            </w:pict>
          </mc:Fallback>
        </mc:AlternateContent>
      </w:r>
      <w:r>
        <w:rPr>
          <w:b/>
          <w:bCs/>
          <w:i/>
          <w:iCs/>
          <w:noProof/>
          <w:sz w:val="20"/>
          <w:szCs w:val="20"/>
        </w:rPr>
        <w:drawing>
          <wp:inline distT="0" distB="0" distL="0" distR="0" wp14:anchorId="3BC12CE9" wp14:editId="7CE4CA26">
            <wp:extent cx="5759450" cy="3862042"/>
            <wp:effectExtent l="0" t="0" r="0" b="5715"/>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28976" cy="3908663"/>
                    </a:xfrm>
                    <a:prstGeom prst="rect">
                      <a:avLst/>
                    </a:prstGeom>
                    <a:noFill/>
                  </pic:spPr>
                </pic:pic>
              </a:graphicData>
            </a:graphic>
          </wp:inline>
        </w:drawing>
      </w:r>
    </w:p>
    <w:p w14:paraId="7B65BC41" w14:textId="553DC661" w:rsidR="00DE23E8" w:rsidRPr="001549D3" w:rsidRDefault="005C3028" w:rsidP="00105B0F">
      <w:pPr>
        <w:jc w:val="both"/>
      </w:pPr>
      <w:r w:rsidRPr="005C3028">
        <w:rPr>
          <w:rFonts w:cs="Times New Roman"/>
          <w:b/>
          <w:szCs w:val="24"/>
        </w:rPr>
        <w:t xml:space="preserve">Supplementary Figure </w:t>
      </w:r>
      <w:r w:rsidRPr="005C3028">
        <w:rPr>
          <w:rFonts w:cs="Times New Roman"/>
          <w:b/>
          <w:szCs w:val="24"/>
        </w:rPr>
        <w:t>2</w:t>
      </w:r>
      <w:r w:rsidRPr="005C3028">
        <w:rPr>
          <w:b/>
          <w:bCs/>
          <w:szCs w:val="24"/>
        </w:rPr>
        <w:t>.</w:t>
      </w:r>
      <w:r w:rsidR="00376BF6" w:rsidRPr="005C3028">
        <w:rPr>
          <w:b/>
          <w:bCs/>
          <w:i/>
          <w:iCs/>
          <w:szCs w:val="24"/>
        </w:rPr>
        <w:t xml:space="preserve"> </w:t>
      </w:r>
      <w:r w:rsidR="00376BF6" w:rsidRPr="005C3028">
        <w:rPr>
          <w:rFonts w:cs="Times New Roman"/>
          <w:szCs w:val="24"/>
        </w:rPr>
        <w:t>Different reporting examples of more detailed qualitative analyses of AMU at farm (or animal category) level, from the Netherlands (A) and Belgium (B). For the Netherlands, AMU per antim</w:t>
      </w:r>
      <w:bookmarkStart w:id="0" w:name="_GoBack"/>
      <w:bookmarkEnd w:id="0"/>
      <w:r w:rsidR="00376BF6" w:rsidRPr="005C3028">
        <w:rPr>
          <w:rFonts w:cs="Times New Roman"/>
          <w:szCs w:val="24"/>
        </w:rPr>
        <w:t>icrobial class is compared between a pig finisher farm and the national average</w:t>
      </w:r>
      <w:r w:rsidR="00105B0F">
        <w:rPr>
          <w:rFonts w:cs="Times New Roman"/>
          <w:szCs w:val="24"/>
        </w:rPr>
        <w:t>.</w:t>
      </w:r>
      <w:r w:rsidR="00105B0F" w:rsidRPr="001549D3">
        <w:t xml:space="preserve"> </w:t>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09E8F6FE"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6D1C"/>
    <w:rsid w:val="00105B0F"/>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76BF6"/>
    <w:rsid w:val="003D2F2D"/>
    <w:rsid w:val="00401590"/>
    <w:rsid w:val="00447801"/>
    <w:rsid w:val="00452E9C"/>
    <w:rsid w:val="004735C8"/>
    <w:rsid w:val="004947A6"/>
    <w:rsid w:val="004961FF"/>
    <w:rsid w:val="00517A89"/>
    <w:rsid w:val="005250F2"/>
    <w:rsid w:val="00593EEA"/>
    <w:rsid w:val="005A5EEE"/>
    <w:rsid w:val="005C3028"/>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2E6F068-8D41-4DA0-B8B8-507DB597B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06</Words>
  <Characters>587</Characters>
  <Application>Microsoft Office Word</Application>
  <DocSecurity>0</DocSecurity>
  <Lines>4</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im Sanders</cp:lastModifiedBy>
  <cp:revision>4</cp:revision>
  <cp:lastPrinted>2013-10-03T12:51:00Z</cp:lastPrinted>
  <dcterms:created xsi:type="dcterms:W3CDTF">2020-05-01T08:21:00Z</dcterms:created>
  <dcterms:modified xsi:type="dcterms:W3CDTF">2020-05-01T08:23:00Z</dcterms:modified>
</cp:coreProperties>
</file>